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0956FC" w:rsidRDefault="000956FC" w:rsidP="000956F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24016446"/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513D26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>.: Hardy-Weinberg test to each locus from colonies of Humboldt Penguin at Pacific Coast</w:t>
      </w:r>
    </w:p>
    <w:tbl>
      <w:tblPr>
        <w:tblW w:w="887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988"/>
        <w:gridCol w:w="988"/>
        <w:gridCol w:w="954"/>
        <w:gridCol w:w="954"/>
        <w:gridCol w:w="1119"/>
        <w:gridCol w:w="788"/>
        <w:gridCol w:w="1166"/>
        <w:gridCol w:w="741"/>
      </w:tblGrid>
      <w:tr w:rsidR="000956FC" w:rsidRPr="00277F79" w:rsidTr="00376667">
        <w:trPr>
          <w:trHeight w:val="312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iloé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upuya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lgarrobo</w:t>
            </w:r>
            <w:proofErr w:type="spellEnd"/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chagua</w:t>
            </w:r>
            <w:proofErr w:type="spellEnd"/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h2Ca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1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,6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9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,4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74,7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h1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,8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7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,</w:t>
            </w: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7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7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9,2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892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8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,2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48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,1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,7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,4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0,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81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,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5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6,7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35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,7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8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9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0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,3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07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,9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8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3,8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71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,5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,7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3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4,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35,6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24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,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,1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,2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3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8,6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22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,1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1,2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48,9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2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,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,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9,6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3,5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17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,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,2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2,0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77,8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23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1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0,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7,1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35,4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ocu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Tilgo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Pajaro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Choro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Chañaral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2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86,55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51,6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03,7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1,4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067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32,3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91,0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5,4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8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67,4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63,4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0,5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21,8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1,5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9,3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57,8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0,9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,8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13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78,0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17,8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82,1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90,4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,3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2,5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89,7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8,0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12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34,0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0,5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3,6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4,3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1,9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4,8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66,2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3,4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314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,7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18,2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9,0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5,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06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8,7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11,0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72,5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,5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64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2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3,7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,4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84,0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6,9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9,4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7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50,5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311,2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7,9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67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1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00,03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84,6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80,82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44,1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ocus</w:t>
            </w:r>
            <w:proofErr w:type="spellEnd"/>
          </w:p>
        </w:tc>
        <w:tc>
          <w:tcPr>
            <w:tcW w:w="1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Isl. </w:t>
            </w:r>
            <w:proofErr w:type="spellStart"/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Gde</w:t>
            </w:r>
            <w:proofErr w:type="spellEnd"/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de Atacama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Pan de </w:t>
            </w:r>
            <w:proofErr w:type="spellStart"/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zucar</w:t>
            </w:r>
            <w:proofErr w:type="spellEnd"/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ta</w:t>
            </w:r>
            <w:proofErr w:type="spellEnd"/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San Jua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,6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,4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7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17,4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,2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22,1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64,8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52,9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43,4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60,5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,5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64,0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58,6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1Ca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8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03,7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7,8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,4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7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00,5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,7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1,8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88,3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5,7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30,7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200,7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6,8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09,5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70,0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,1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2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,4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30,5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lastRenderedPageBreak/>
              <w:t>G2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,1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9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5,1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5,0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3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2Ca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,6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3,8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5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189,0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0956FC" w:rsidRPr="00277F79" w:rsidTr="00376667">
        <w:trPr>
          <w:trHeight w:val="312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1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,0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3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,4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338,9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0,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FC" w:rsidRPr="00277F79" w:rsidRDefault="000956FC" w:rsidP="00376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277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0956FC" w:rsidRDefault="000956FC" w:rsidP="00614B9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0956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14B90"/>
    <w:rsid w:val="006C0DCF"/>
    <w:rsid w:val="007052B9"/>
    <w:rsid w:val="008B5087"/>
    <w:rsid w:val="008D26E2"/>
    <w:rsid w:val="0092438D"/>
    <w:rsid w:val="00932810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BE60F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60DEF-AB2F-47AE-8B25-28635123A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130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28:00Z</dcterms:created>
  <dcterms:modified xsi:type="dcterms:W3CDTF">2019-04-11T19:28:00Z</dcterms:modified>
</cp:coreProperties>
</file>